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F2DA7" w14:textId="562FAD96" w:rsidR="00490C76" w:rsidRPr="00CE2B17" w:rsidRDefault="00490C76" w:rsidP="00490C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6933719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280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2B1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723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E2B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7414">
        <w:rPr>
          <w:rFonts w:ascii="Times New Roman" w:hAnsi="Times New Roman" w:cs="Times New Roman"/>
          <w:sz w:val="24"/>
          <w:szCs w:val="24"/>
        </w:rPr>
        <w:t>Association between farming being the main source of income and household type in northeastern Thailand.</w:t>
      </w:r>
      <w:r w:rsidRPr="00CE2B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2B17">
        <w:rPr>
          <w:rFonts w:ascii="Times New Roman" w:hAnsi="Times New Roman" w:cs="Times New Roman"/>
          <w:sz w:val="24"/>
          <w:szCs w:val="24"/>
        </w:rPr>
        <w:t xml:space="preserve">Statistical analysis was conducted </w:t>
      </w:r>
      <w:r w:rsidR="00003FF4">
        <w:rPr>
          <w:rFonts w:ascii="Times New Roman" w:hAnsi="Times New Roman" w:cs="Times New Roman"/>
          <w:sz w:val="24"/>
          <w:szCs w:val="24"/>
        </w:rPr>
        <w:t>i</w:t>
      </w:r>
      <w:bookmarkStart w:id="1" w:name="_GoBack"/>
      <w:bookmarkEnd w:id="1"/>
      <w:r w:rsidRPr="00CE2B17">
        <w:rPr>
          <w:rFonts w:ascii="Times New Roman" w:hAnsi="Times New Roman" w:cs="Times New Roman"/>
          <w:sz w:val="24"/>
          <w:szCs w:val="24"/>
        </w:rPr>
        <w:t>n R software 3.5.1 using a logistic binomial regression. 95% Confidence Intervals (95% CI) were calculated using Wald statistics. Odds ratio in bold are significant at p&lt;0.05.</w:t>
      </w:r>
    </w:p>
    <w:bookmarkEnd w:id="0"/>
    <w:tbl>
      <w:tblPr>
        <w:tblW w:w="9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2580"/>
        <w:gridCol w:w="1821"/>
        <w:gridCol w:w="2058"/>
        <w:gridCol w:w="1293"/>
      </w:tblGrid>
      <w:tr w:rsidR="00490C76" w:rsidRPr="00CE2B17" w14:paraId="21B351D0" w14:textId="77777777" w:rsidTr="00A82143">
        <w:trPr>
          <w:trHeight w:val="27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02E2" w14:textId="77777777" w:rsidR="00490C76" w:rsidRPr="00CE2B17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5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802F" w14:textId="77777777" w:rsidR="00490C76" w:rsidRPr="00CE2B17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3AA8" w14:textId="77777777" w:rsidR="00490C76" w:rsidRPr="003B7414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3B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Odds Ratio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FF9F" w14:textId="77777777" w:rsidR="00490C76" w:rsidRPr="003B7414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3B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95% CI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4043" w14:textId="77777777" w:rsidR="00490C76" w:rsidRPr="003B7414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3B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</w:tr>
      <w:tr w:rsidR="00490C76" w:rsidRPr="00CE2B17" w14:paraId="4A92AF35" w14:textId="77777777" w:rsidTr="00A82143">
        <w:trPr>
          <w:trHeight w:val="270"/>
        </w:trPr>
        <w:tc>
          <w:tcPr>
            <w:tcW w:w="14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565B9F" w14:textId="77777777" w:rsidR="00490C76" w:rsidRPr="007E34C5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E3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Type House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D268" w14:textId="77777777" w:rsidR="00490C76" w:rsidRPr="00CE2B17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</w:t>
            </w:r>
            <w:r w:rsidRPr="00CE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-floor, one family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AC22" w14:textId="77777777" w:rsidR="00490C76" w:rsidRPr="00CE2B17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eference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8971B6" w14:textId="77777777" w:rsidR="00490C76" w:rsidRPr="00CE2B17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DC3964" w14:textId="77777777" w:rsidR="00490C76" w:rsidRPr="00CE2B17" w:rsidRDefault="00490C76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90C76" w:rsidRPr="00CE2B17" w14:paraId="4D68A42F" w14:textId="77777777" w:rsidTr="00A82143">
        <w:trPr>
          <w:trHeight w:val="270"/>
        </w:trPr>
        <w:tc>
          <w:tcPr>
            <w:tcW w:w="14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586416" w14:textId="77777777" w:rsidR="00490C76" w:rsidRPr="00CE2B17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5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860B" w14:textId="77777777" w:rsidR="00490C76" w:rsidRPr="00CE2B17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</w:t>
            </w:r>
            <w:r w:rsidRPr="00CE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wo-floor, one family</w:t>
            </w:r>
          </w:p>
        </w:tc>
        <w:tc>
          <w:tcPr>
            <w:tcW w:w="18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3D1F" w14:textId="77777777" w:rsidR="00490C76" w:rsidRPr="00CE2B17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CE2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2.3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F10A21B" w14:textId="77777777" w:rsidR="00490C76" w:rsidRPr="00CE2B17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E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[1.46-3.66]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27C976" w14:textId="77777777" w:rsidR="00490C76" w:rsidRPr="00CE2B17" w:rsidRDefault="00490C76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E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.001</w:t>
            </w:r>
          </w:p>
        </w:tc>
      </w:tr>
      <w:tr w:rsidR="00490C76" w:rsidRPr="00CE2B17" w14:paraId="0DEC602B" w14:textId="77777777" w:rsidTr="00A82143">
        <w:trPr>
          <w:trHeight w:val="270"/>
        </w:trPr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6F83B4" w14:textId="77777777" w:rsidR="00490C76" w:rsidRPr="00CE2B17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5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680E" w14:textId="77777777" w:rsidR="00490C76" w:rsidRPr="00CE2B17" w:rsidRDefault="00490C76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E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thers</w:t>
            </w:r>
          </w:p>
        </w:tc>
        <w:tc>
          <w:tcPr>
            <w:tcW w:w="1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CEDC" w14:textId="77777777" w:rsidR="00490C76" w:rsidRPr="00CE2B17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CE2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0.25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855F" w14:textId="77777777" w:rsidR="00490C76" w:rsidRPr="00CE2B17" w:rsidRDefault="00490C76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E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[0.07-0.87]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50DF" w14:textId="77777777" w:rsidR="00490C76" w:rsidRPr="00CE2B17" w:rsidRDefault="00490C76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E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29</w:t>
            </w:r>
          </w:p>
        </w:tc>
      </w:tr>
    </w:tbl>
    <w:p w14:paraId="71D7C231" w14:textId="77777777" w:rsidR="00B55C50" w:rsidRDefault="00B55C50"/>
    <w:sectPr w:rsidR="00B55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C76"/>
    <w:rsid w:val="0000368B"/>
    <w:rsid w:val="00003FF4"/>
    <w:rsid w:val="00490C76"/>
    <w:rsid w:val="005E280E"/>
    <w:rsid w:val="006723CD"/>
    <w:rsid w:val="00B1364E"/>
    <w:rsid w:val="00B55C50"/>
    <w:rsid w:val="00FA0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7601D"/>
  <w15:chartTrackingRefBased/>
  <w15:docId w15:val="{AD12DDBA-6666-4564-948F-A582AB78F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C7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7CF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Hans Jørgen Overgaard</cp:lastModifiedBy>
  <cp:revision>6</cp:revision>
  <dcterms:created xsi:type="dcterms:W3CDTF">2020-09-18T10:26:00Z</dcterms:created>
  <dcterms:modified xsi:type="dcterms:W3CDTF">2020-09-20T03:44:00Z</dcterms:modified>
</cp:coreProperties>
</file>